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Details of </w:t>
      </w:r>
      <w:r>
        <w:rPr/>
        <w:t>Primary Antibodi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977"/>
        <w:gridCol w:w="1435"/>
        <w:gridCol w:w="1632"/>
        <w:gridCol w:w="2045"/>
        <w:gridCol w:w="1390"/>
      </w:tblGrid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.No.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B Dilution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P-7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abbit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9043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t. Louis, MO, USA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00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I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clona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use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7455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 Biotech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80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Akt(1/2/3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abbit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8312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 Biotech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Ak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abbit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7985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 Biotech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80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0S6kinas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 (rabbit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02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ling Technology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K-3β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 (rabbit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7914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t. Louis, MO, USA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F-kBp-6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clona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use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8523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t. Louis, MO, USA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3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clona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abbit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168372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’s Rab Mab Technology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50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RF-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abbit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183094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’s Rab Mab Technology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50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P/GADD15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 (rabbit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575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 Biotech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oading Control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clona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use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-G8795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t. Louis, MO, USA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:600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B = Western blotting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ighwirecitemetadatapages">
    <w:name w:val="highwire-cite-metadata-pages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6:12:00Z</dcterms:created>
  <dc:creator>user</dc:creator>
  <dc:description/>
  <cp:keywords/>
  <dc:language>en-US</dc:language>
  <cp:lastModifiedBy>user</cp:lastModifiedBy>
  <dcterms:modified xsi:type="dcterms:W3CDTF">2018-09-09T07:53:00Z</dcterms:modified>
  <cp:revision>8</cp:revision>
  <dc:subject/>
  <dc:title/>
</cp:coreProperties>
</file>